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5014D" w14:textId="77777777" w:rsidR="008F72BC" w:rsidRPr="00C94F9E" w:rsidRDefault="008F72BC" w:rsidP="008F72BC">
      <w:pPr>
        <w:widowControl w:val="0"/>
        <w:spacing w:line="480" w:lineRule="auto"/>
        <w:ind w:left="525" w:hanging="525"/>
        <w:contextualSpacing/>
        <w:jc w:val="center"/>
        <w:rPr>
          <w:b/>
        </w:rPr>
      </w:pPr>
      <w:r w:rsidRPr="00C94F9E">
        <w:rPr>
          <w:b/>
        </w:rPr>
        <w:t>Appendix 1 Initial Interview Guide</w:t>
      </w:r>
    </w:p>
    <w:p w14:paraId="6E6FDDE2" w14:textId="77777777" w:rsidR="008F72BC" w:rsidRPr="00C94F9E" w:rsidRDefault="008F72BC" w:rsidP="008F72BC">
      <w:pPr>
        <w:widowControl w:val="0"/>
        <w:spacing w:line="480" w:lineRule="auto"/>
        <w:ind w:left="525" w:hanging="525"/>
        <w:contextualSpacing/>
      </w:pPr>
      <w:r w:rsidRPr="00C94F9E">
        <w:rPr>
          <w:rFonts w:hint="eastAsia"/>
        </w:rPr>
        <w:t xml:space="preserve">Q1: I am interested in your experience as </w:t>
      </w:r>
      <w:r w:rsidRPr="00C94F9E">
        <w:t xml:space="preserve">a T&amp;I teacher. Would you please </w:t>
      </w:r>
      <w:r w:rsidRPr="00C94F9E">
        <w:rPr>
          <w:rFonts w:hint="eastAsia"/>
        </w:rPr>
        <w:t>tell me</w:t>
      </w:r>
      <w:r w:rsidRPr="00C94F9E">
        <w:t xml:space="preserve"> about </w:t>
      </w:r>
      <w:r w:rsidRPr="00C94F9E">
        <w:rPr>
          <w:rFonts w:hint="eastAsia"/>
        </w:rPr>
        <w:t>when</w:t>
      </w:r>
      <w:r w:rsidRPr="00C94F9E">
        <w:t xml:space="preserve"> and how you became a T&amp;I teacher?</w:t>
      </w:r>
    </w:p>
    <w:p w14:paraId="54A00B21" w14:textId="77777777" w:rsidR="008F72BC" w:rsidRPr="00C94F9E" w:rsidRDefault="008F72BC" w:rsidP="008F72BC">
      <w:pPr>
        <w:widowControl w:val="0"/>
        <w:spacing w:line="480" w:lineRule="auto"/>
        <w:ind w:left="525" w:hanging="525"/>
        <w:contextualSpacing/>
      </w:pPr>
      <w:r w:rsidRPr="00C94F9E">
        <w:t>Q2: What gives you the most satisfaction as a T&amp;I teacher as a job? And what gives you the most frustration?</w:t>
      </w:r>
    </w:p>
    <w:p w14:paraId="1AD7DDB6" w14:textId="77777777" w:rsidR="008F72BC" w:rsidRPr="00C94F9E" w:rsidRDefault="008F72BC" w:rsidP="008F72BC">
      <w:pPr>
        <w:widowControl w:val="0"/>
        <w:spacing w:line="480" w:lineRule="auto"/>
        <w:ind w:left="525" w:hanging="525"/>
        <w:contextualSpacing/>
      </w:pPr>
      <w:r w:rsidRPr="00C94F9E">
        <w:t>Q3: What were the most meaningful experiences you had as a T&amp;I trainer/educator, researcher and practitioner respectively?</w:t>
      </w:r>
    </w:p>
    <w:p w14:paraId="66615818" w14:textId="77777777" w:rsidR="008F72BC" w:rsidRPr="00C94F9E" w:rsidRDefault="008F72BC" w:rsidP="008F72BC">
      <w:pPr>
        <w:widowControl w:val="0"/>
        <w:spacing w:line="480" w:lineRule="auto"/>
        <w:ind w:left="525" w:hanging="525"/>
        <w:contextualSpacing/>
      </w:pPr>
      <w:r w:rsidRPr="00C94F9E">
        <w:t>Q4: Are you satisfied with your T&amp;I training/educating, research and practice now? Why and why not?</w:t>
      </w:r>
    </w:p>
    <w:p w14:paraId="3F7D8DC6" w14:textId="77777777" w:rsidR="008F72BC" w:rsidRPr="00C94F9E" w:rsidRDefault="008F72BC" w:rsidP="008F72BC">
      <w:pPr>
        <w:widowControl w:val="0"/>
        <w:spacing w:line="480" w:lineRule="auto"/>
        <w:ind w:left="525" w:hanging="525"/>
        <w:contextualSpacing/>
      </w:pPr>
      <w:r w:rsidRPr="00C94F9E">
        <w:t>Q5: What do you think of the relationship between training and research? Between research practice and between practice and training?</w:t>
      </w:r>
    </w:p>
    <w:p w14:paraId="4EB4C4D6" w14:textId="77777777" w:rsidR="008F72BC" w:rsidRPr="00C94F9E" w:rsidRDefault="008F72BC" w:rsidP="008F72BC">
      <w:pPr>
        <w:widowControl w:val="0"/>
        <w:spacing w:line="480" w:lineRule="auto"/>
        <w:ind w:left="525" w:hanging="525"/>
        <w:contextualSpacing/>
      </w:pPr>
      <w:r w:rsidRPr="00C94F9E">
        <w:t>Q5: What are the major difficulties for you to teach and do research and do translation at the same time?</w:t>
      </w:r>
    </w:p>
    <w:p w14:paraId="07F032C4" w14:textId="77777777" w:rsidR="008F72BC" w:rsidRPr="00C94F9E" w:rsidRDefault="008F72BC" w:rsidP="008F72BC">
      <w:pPr>
        <w:widowControl w:val="0"/>
        <w:spacing w:line="480" w:lineRule="auto"/>
        <w:ind w:left="525" w:hanging="525"/>
        <w:contextualSpacing/>
      </w:pPr>
      <w:r w:rsidRPr="00C94F9E">
        <w:t>Q6: How do these difficulties affect your views and attitudes towards being a T&amp;I teacher?</w:t>
      </w:r>
    </w:p>
    <w:p w14:paraId="24D847B2" w14:textId="77777777" w:rsidR="008F72BC" w:rsidRPr="00C94F9E" w:rsidRDefault="008F72BC" w:rsidP="008F72BC">
      <w:pPr>
        <w:widowControl w:val="0"/>
        <w:spacing w:line="480" w:lineRule="auto"/>
        <w:ind w:left="525" w:hanging="525"/>
        <w:contextualSpacing/>
      </w:pPr>
      <w:r w:rsidRPr="00C94F9E">
        <w:t>Q7: What is your plan for training, research and practice respectively?</w:t>
      </w:r>
    </w:p>
    <w:p w14:paraId="18433DE0" w14:textId="77777777" w:rsidR="00F83BF8" w:rsidRDefault="008F72BC" w:rsidP="008F72BC">
      <w:r w:rsidRPr="00C94F9E">
        <w:t>Q8: What is your career plan as a T&amp;I teacher?</w:t>
      </w:r>
    </w:p>
    <w:sectPr w:rsidR="00D04A37" w:rsidSect="00955C1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F418E" w14:textId="77777777" w:rsidR="00F83BF8" w:rsidRDefault="00F83BF8"/>
  </w:endnote>
  <w:endnote w:type="continuationSeparator" w:id="0">
    <w:p w14:paraId="7763CFFB" w14:textId="77777777" w:rsidR="00F83BF8" w:rsidRDefault="00F83B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3D6ED" w14:textId="77777777" w:rsidR="00F83BF8" w:rsidRDefault="00F83BF8"/>
  </w:footnote>
  <w:footnote w:type="continuationSeparator" w:id="0">
    <w:p w14:paraId="4257DA22" w14:textId="77777777" w:rsidR="00F83BF8" w:rsidRDefault="00F83BF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2BC"/>
    <w:rsid w:val="00785828"/>
    <w:rsid w:val="008F72BC"/>
    <w:rsid w:val="00955C16"/>
    <w:rsid w:val="00F8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DF4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2B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3B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3BF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3B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3B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4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ui CHEN</dc:creator>
  <cp:keywords/>
  <dc:description/>
  <cp:lastModifiedBy>HUANG, Jing Peter [ELE]</cp:lastModifiedBy>
  <cp:revision>2</cp:revision>
  <dcterms:created xsi:type="dcterms:W3CDTF">2023-08-16T14:45:00Z</dcterms:created>
  <dcterms:modified xsi:type="dcterms:W3CDTF">2023-08-16T14:45:00Z</dcterms:modified>
</cp:coreProperties>
</file>